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3FBC2" w14:textId="4FDCB371" w:rsidR="00631ED6" w:rsidRPr="001C6B17" w:rsidRDefault="00631ED6" w:rsidP="0026749B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314"/>
        <w:tblW w:w="14770" w:type="dxa"/>
        <w:tblLayout w:type="fixed"/>
        <w:tblLook w:val="04A0" w:firstRow="1" w:lastRow="0" w:firstColumn="1" w:lastColumn="0" w:noHBand="0" w:noVBand="1"/>
      </w:tblPr>
      <w:tblGrid>
        <w:gridCol w:w="270"/>
        <w:gridCol w:w="1415"/>
        <w:gridCol w:w="532"/>
        <w:gridCol w:w="1202"/>
        <w:gridCol w:w="1042"/>
        <w:gridCol w:w="1040"/>
        <w:gridCol w:w="800"/>
        <w:gridCol w:w="1040"/>
        <w:gridCol w:w="1048"/>
        <w:gridCol w:w="693"/>
        <w:gridCol w:w="1049"/>
        <w:gridCol w:w="1049"/>
        <w:gridCol w:w="799"/>
        <w:gridCol w:w="1049"/>
        <w:gridCol w:w="1049"/>
        <w:gridCol w:w="693"/>
      </w:tblGrid>
      <w:tr w:rsidR="00CA676D" w:rsidRPr="001C6B17" w14:paraId="2AA0C509" w14:textId="77777777" w:rsidTr="000B43C0">
        <w:trPr>
          <w:trHeight w:val="259"/>
        </w:trPr>
        <w:tc>
          <w:tcPr>
            <w:tcW w:w="3419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CF6F2" w14:textId="2BF4E5B9" w:rsidR="001E581C" w:rsidRPr="001C6B17" w:rsidRDefault="00390231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3 </w:t>
            </w:r>
            <w:r w:rsidR="001E581C" w:rsidRPr="001C6B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ble. Acute clinical presentation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7623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2D67B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2E9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7EF4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4A555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77C7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F42E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6E8BF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BA3C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6F29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48662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320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A676D" w:rsidRPr="000B43C0" w14:paraId="6BBB005C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3B99E" w14:textId="77777777" w:rsidR="001E581C" w:rsidRPr="000B43C0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4C9F3" w14:textId="77777777" w:rsidR="001E581C" w:rsidRPr="000B43C0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44A51" w14:textId="77777777" w:rsidR="001E581C" w:rsidRPr="000B43C0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3D381" w14:textId="77777777" w:rsidR="001E581C" w:rsidRPr="000B43C0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5B9AE" w14:textId="77777777" w:rsidR="001E581C" w:rsidRPr="000B43C0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11C6E" w14:textId="77777777" w:rsidR="001E581C" w:rsidRPr="000B43C0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C8819" w14:textId="77777777" w:rsidR="001E581C" w:rsidRPr="000B43C0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DDC47" w14:textId="77777777" w:rsidR="001E581C" w:rsidRPr="000B43C0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ickel &lt;MD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88EA6" w14:textId="77777777" w:rsidR="001E581C" w:rsidRPr="000B43C0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ickel ≥MD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53DB7" w14:textId="77777777" w:rsidR="001E581C" w:rsidRPr="000B43C0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D4CEE" w14:textId="77777777" w:rsidR="001E581C" w:rsidRPr="000B43C0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Nickel ≤0.79mg/k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D09D2" w14:textId="77777777" w:rsidR="001E581C" w:rsidRPr="000B43C0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Nickel &gt;0.79mg/kg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EA271" w14:textId="77777777" w:rsidR="001E581C" w:rsidRPr="000B43C0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AAB21" w14:textId="77777777" w:rsidR="001E581C" w:rsidRPr="000B43C0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Nickel ≤2.48mg/k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40847" w14:textId="77777777" w:rsidR="001E581C" w:rsidRPr="000B43C0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Nickel &gt;2.48mg/k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45DD" w14:textId="77777777" w:rsidR="001E581C" w:rsidRPr="000B43C0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0B43C0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 </w:t>
            </w:r>
          </w:p>
        </w:tc>
      </w:tr>
      <w:tr w:rsidR="00CA676D" w:rsidRPr="001C6B17" w14:paraId="43A0E412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A86F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6A17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BDF0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B46F8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6 (66.7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287A4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8 (33.3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E7814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692C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A837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5 (27.8%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125A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9 (72.2%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F03F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B8C5D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0 (51.3%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8ACD8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9 (48.7%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AA62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C418E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0 (76.9%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FD2D5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9 (23.1%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419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CA676D" w:rsidRPr="001C6B17" w14:paraId="3C46D7FB" w14:textId="77777777" w:rsidTr="000B43C0">
        <w:trPr>
          <w:trHeight w:val="259"/>
        </w:trPr>
        <w:tc>
          <w:tcPr>
            <w:tcW w:w="221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5272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ical History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92F7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E66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9FC8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78A4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E53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1D4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55D1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715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91C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2E0A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0EF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26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C34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A676D" w:rsidRPr="001C6B17" w14:paraId="52703F51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99D2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B468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Prior Elevated Creatinin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A63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8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5AC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29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6DF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8 (15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BAD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3AE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41E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8 (21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7052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430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3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F09E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1.1%)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093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525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24.14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481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11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8F1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650</w:t>
            </w:r>
          </w:p>
        </w:tc>
      </w:tr>
      <w:tr w:rsidR="00CA676D" w:rsidRPr="001C6B17" w14:paraId="608505CA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E37D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FCD0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9F9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2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35A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1.8%)</w:t>
            </w:r>
          </w:p>
        </w:tc>
        <w:tc>
          <w:tcPr>
            <w:tcW w:w="10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53EF1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5.7%)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C0E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758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9AA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7.9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8C89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6E3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2FE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5.6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C20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579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10.3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106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2E9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4AA8A681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FE88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93AE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3FB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11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4B7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1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0BB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11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20E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2B5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7D6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13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D63A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075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2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556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5.6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A23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29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13.8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2B1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11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18B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655541C4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7908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FD66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Malari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159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27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F12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23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509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4 (26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C93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AE4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26.7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DAF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26.3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5158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F54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8 (4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435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1.1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24D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648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8 (27.59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748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22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29D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514BAE49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EC4D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EF42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Dengu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940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0E0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17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74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5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D06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CD3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BF7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7.9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C436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91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331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5.6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CB6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DE3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6.9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E01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11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51A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4B7825A9" w14:textId="77777777" w:rsidTr="000B43C0">
        <w:trPr>
          <w:trHeight w:val="259"/>
        </w:trPr>
        <w:tc>
          <w:tcPr>
            <w:tcW w:w="221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F8B7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ental History of CKD</w:t>
            </w:r>
            <w:r w:rsidRPr="001C6B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684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8 (25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904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60%)</w:t>
            </w:r>
          </w:p>
        </w:tc>
        <w:tc>
          <w:tcPr>
            <w:tcW w:w="10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F328C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1 (30.6%)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AE0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B9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45.5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91A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40.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08A2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51D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41.2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696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37.5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BA9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C7D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8 (36.4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574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66.7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318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543</w:t>
            </w:r>
          </w:p>
        </w:tc>
      </w:tr>
      <w:tr w:rsidR="00CA676D" w:rsidRPr="001C6B17" w14:paraId="272C2488" w14:textId="77777777" w:rsidTr="000B43C0">
        <w:trPr>
          <w:trHeight w:val="259"/>
        </w:trPr>
        <w:tc>
          <w:tcPr>
            <w:tcW w:w="221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B1A3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ymptoms</w:t>
            </w:r>
            <w:r w:rsidRPr="001C6B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±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B3F9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37A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574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864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335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A41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AADC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4D0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61F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C2D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423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39F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77F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A676D" w:rsidRPr="001C6B17" w14:paraId="4EB29EFE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2FEC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6B9F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Fever/Chill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620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8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0B1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3 (76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B20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6 (30.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0174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E87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CF0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5 (39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18A7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ECE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25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076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55.6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B7B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8AE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9 (31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5565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66.7%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93A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CA676D" w:rsidRPr="001C6B17" w14:paraId="7C41AE28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AE7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2796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N/V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6CE6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915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868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3 (72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0E6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3 (24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9815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033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1DA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3 (33.3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1BD9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A0C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15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774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52.6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5EB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8BB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23.3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C14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66.7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737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A676D" w:rsidRPr="001C6B17" w14:paraId="4505E063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3B40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F6DF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Back Pai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7CC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13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189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2 (70.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3BB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7 (32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A529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6D2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6C8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6 (42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E439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D09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3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54D4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55.6%)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674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B10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33.3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807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75.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E33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CA676D" w:rsidRPr="001C6B17" w14:paraId="0586E3CB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0D09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C84B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BDA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11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E31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9 (52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F73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3 (25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8332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2DA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0D2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2 (32.4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94E8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AE8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26.3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DCF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38.9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D59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C91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34.5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2D6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25.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E0B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69B02206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A582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3FFF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Debility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F65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5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9C1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31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818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13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D34B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235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E36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16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E750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77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F07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23.5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015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2C1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13.8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040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25.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D39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591</w:t>
            </w:r>
          </w:p>
        </w:tc>
      </w:tr>
      <w:tr w:rsidR="00CA676D" w:rsidRPr="001C6B17" w14:paraId="0CF0BAD1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20EB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8E98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Paresthesi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320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74C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26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240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8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8E94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36F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294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11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E75E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2B1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5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EB7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18.8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083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645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10.7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7F6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12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8C0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48CED333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A857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BEDD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Cramp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F30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2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67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9 (56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7C2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19.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FD43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243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0A7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27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5C2A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D2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25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904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29.4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D45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1FC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9 (3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70E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5D0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674</w:t>
            </w:r>
          </w:p>
        </w:tc>
      </w:tr>
      <w:tr w:rsidR="00CA676D" w:rsidRPr="001C6B17" w14:paraId="200E04F5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1675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528E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F97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8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0E1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8 (57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380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1 (22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A92A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AFB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D46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1 (31.4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9F2C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70F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2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1A82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46.7%)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5DC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55B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21.4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476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71.4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48E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CA676D" w:rsidRPr="001C6B17" w14:paraId="339A22E6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F269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83F4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Myalgi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115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5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01F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31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366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13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D85B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2F2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B07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16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9ECB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FB0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483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23.5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C45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282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16.7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6B5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C16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7CB490DE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97EA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B4FD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Arthralgi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249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8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07D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43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233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19.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7D9D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ACF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C7B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27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0638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516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3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10A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23.5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317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3E5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9 (3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FAC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6B1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647</w:t>
            </w:r>
          </w:p>
        </w:tc>
      </w:tr>
      <w:tr w:rsidR="00CA676D" w:rsidRPr="001C6B17" w14:paraId="7FBA2A13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9F57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AED7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Urinary Symptom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269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5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BA2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31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B98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13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FC16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06A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E8B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18.9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FA41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720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22DF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29.4%)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72D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228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10.7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C51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44.4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0AD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My</w:t>
            </w:r>
          </w:p>
        </w:tc>
      </w:tr>
      <w:tr w:rsidR="00CA676D" w:rsidRPr="001C6B17" w14:paraId="424FA6E7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0A8C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6936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19F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5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721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7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009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9CD6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419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F3E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8.6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790E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DF6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E38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C67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E38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7.1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4D6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00B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499</w:t>
            </w:r>
          </w:p>
        </w:tc>
      </w:tr>
      <w:tr w:rsidR="00CA676D" w:rsidRPr="001C6B17" w14:paraId="18894F14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C2C4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7A52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Neck Pai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809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5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204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7.1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295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90D5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F20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3F6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8.57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2EB8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216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15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7A52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F9B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1FC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10.71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96F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756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049B63BF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6C55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F050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Cough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1B7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8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3A2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3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D94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9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BADA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656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993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11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B0F2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1C4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5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F84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18.8%)</w:t>
            </w:r>
          </w:p>
        </w:tc>
        <w:tc>
          <w:tcPr>
            <w:tcW w:w="79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7B5B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A84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6.9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B10A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28.6%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536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163</w:t>
            </w:r>
          </w:p>
        </w:tc>
      </w:tr>
      <w:tr w:rsidR="00CA676D" w:rsidRPr="001C6B17" w14:paraId="10714699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5B3F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6DF2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Chest pai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C75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2.7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1F3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7.1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F14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8D22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15C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A40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5.7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1934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E21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5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570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5FE2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20B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7.14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364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BF7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186F885B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138D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FC5E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Blurred Vis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441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5.5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0B1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1D1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8984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B9F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920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5.7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3C0B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838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915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C3C8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EE0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7.14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3F3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BF9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10821CEA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BAA4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E62A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C92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2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B1B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46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3C5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14.9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75EB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EB9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F5A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21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6831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2CE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21.1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47A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21.4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1BD6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6CF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23.1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0BE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E57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6DCB1E90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FB32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A439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Respiratory Difficulty/Dyspne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109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5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9B0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4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D5B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8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C076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9A7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C39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11.4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5FF7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993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599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3.3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235A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BB4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10.7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7A4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A31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621D8D8A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7486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F60C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Rash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FB22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19D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5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732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401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4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875B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AC8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E8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5.7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186E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D30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3E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0C4E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A88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7.1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68B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D8F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22EAEF85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D31B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82D6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Jaundic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FEE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2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598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ABC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2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6F30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541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F76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1624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A75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BB7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90F5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26B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2.4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3D9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7E6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38198CE2" w14:textId="77777777" w:rsidTr="000B43C0">
        <w:trPr>
          <w:trHeight w:val="259"/>
        </w:trPr>
        <w:tc>
          <w:tcPr>
            <w:tcW w:w="4461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8594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inical Laboratory Paramet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447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6C6C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491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A7F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F1DD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D2D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8D3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4D5B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8E7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716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228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A676D" w:rsidRPr="001C6B17" w14:paraId="15234815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982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4EFB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Creatinine &gt;2.0 mg/d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CBF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F2A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0 (55.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2A1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0 (18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1C89E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539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EAD429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0 (25.6%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E13F7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4C047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 (1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C2A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 (42.1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5EC1A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806B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 (16.7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6C5F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 (55.6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C6727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CA676D" w:rsidRPr="001C6B17" w14:paraId="20E64F55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0E3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43DA" w14:textId="77777777" w:rsidR="001E581C" w:rsidRPr="001C6B17" w:rsidRDefault="001E581C" w:rsidP="000B43C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 xml:space="preserve">Leukocytosis </w:t>
            </w:r>
          </w:p>
          <w:p w14:paraId="7EC6BCF0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 xml:space="preserve">   (&gt;10,000 cells/mm</w:t>
            </w:r>
            <w:r w:rsidRPr="001C6B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B2C9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 (3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4C6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5 (93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6B8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6 (33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5ED8C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1F5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2C6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6 (47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A3F0F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5FF82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 (12.5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50B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4 (77.8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87B1C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F57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 (32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855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 (88.9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3CFDE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CA676D" w:rsidRPr="001C6B17" w14:paraId="0522AEBB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286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C312" w14:textId="77777777" w:rsidR="001E581C" w:rsidRPr="001C6B17" w:rsidRDefault="001E581C" w:rsidP="000B43C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Moderate Leukocytosis</w:t>
            </w:r>
          </w:p>
          <w:p w14:paraId="0B4B3500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(&gt;12,000 cells/mm</w:t>
            </w:r>
            <w:r w:rsidRPr="001C6B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01F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 (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26B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3 (81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06F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3 (27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93B67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6AB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ED1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3 (38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6323F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67779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308C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3 (72.2%)</w:t>
            </w:r>
          </w:p>
        </w:tc>
        <w:tc>
          <w:tcPr>
            <w:tcW w:w="79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53E9D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F3F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 (2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C41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 (88.9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00936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A676D" w:rsidRPr="001C6B17" w14:paraId="5317A9F8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022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007B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eutrophilia (&gt;67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873F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9 (28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436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5 (93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348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4 (5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7D75B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B05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DEE2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 (61.8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F699D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78021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 (31.3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2F5801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6 (88.9%)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404B6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9A503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2 (.08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3B7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9 (10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C7B92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CA676D" w:rsidRPr="001C6B17" w14:paraId="4F47BBDE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78E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AEF3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Lymphopenia (&lt;21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7E3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 (3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BB7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9 (56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5546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0 (20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B4495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588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0484A8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0 (29.4%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5F1EA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27430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 (6.3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7DD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9 (50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E374D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D84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4 (16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383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6 (66.7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45868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CA676D" w:rsidRPr="001C6B17" w14:paraId="75DE58C2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1C0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2ECFF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Eosinophilia (&gt;4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AABC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EE6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ED25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D7F19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876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E6B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AEDCD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5A16F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ED4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525CF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603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50A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B057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A676D" w:rsidRPr="001C6B17" w14:paraId="21A70BE4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0E3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A0F5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yperuricemia (mg/dL; </w:t>
            </w:r>
          </w:p>
          <w:p w14:paraId="5884962B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&gt;7 male, &gt;6 femal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CE2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4 (12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F9D6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6 (4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E7B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0 (21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26F78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AC2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 (18.2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E68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 (22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39B5D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02EF3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 (16.7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34E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 (27.8%)</w:t>
            </w:r>
          </w:p>
        </w:tc>
        <w:tc>
          <w:tcPr>
            <w:tcW w:w="79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1B2C0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0B9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 (17.9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BA3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 (37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FD8A1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</w:tr>
      <w:tr w:rsidR="00CA676D" w:rsidRPr="001C6B17" w14:paraId="2EE8FB53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EF8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4B94" w14:textId="77777777" w:rsidR="001E581C" w:rsidRPr="001C6B17" w:rsidRDefault="001E581C" w:rsidP="000B43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B17">
              <w:rPr>
                <w:rFonts w:ascii="Times New Roman" w:hAnsi="Times New Roman" w:cs="Times New Roman"/>
                <w:sz w:val="20"/>
                <w:szCs w:val="20"/>
              </w:rPr>
              <w:t xml:space="preserve">Hypomagnesia </w:t>
            </w:r>
          </w:p>
          <w:p w14:paraId="10A4688D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20"/>
                <w:szCs w:val="20"/>
              </w:rPr>
              <w:t xml:space="preserve">   (&lt;1.9 mg/dL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B9F6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CC0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9 (56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6A07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9 (19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576A6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8B1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7AE35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9 (25.7%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70CB4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33965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 (5.9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A9B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 (44.4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EDE14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E7DD5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4 (15.4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6B8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 (55.6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E1363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A676D" w:rsidRPr="001C6B17" w14:paraId="31BA2FE5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E6CD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2CEE5" w14:textId="77777777" w:rsidR="001E581C" w:rsidRPr="001C6B17" w:rsidRDefault="001E581C" w:rsidP="000B43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B17">
              <w:rPr>
                <w:rFonts w:ascii="Times New Roman" w:hAnsi="Times New Roman" w:cs="Times New Roman"/>
                <w:sz w:val="20"/>
                <w:szCs w:val="20"/>
              </w:rPr>
              <w:t xml:space="preserve">Hyponatremia </w:t>
            </w:r>
          </w:p>
          <w:p w14:paraId="79E81003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20"/>
                <w:szCs w:val="20"/>
              </w:rPr>
              <w:t xml:space="preserve">   (&lt;135 mmol/L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B47B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AFE6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4 (2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FE90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4 (8.7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E5C73C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3AF1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2F16FA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4 (11.4%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355599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5A123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 (5.9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9188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 (16.7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AFB3E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594DD0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 (7.7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1813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 (22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F7AD2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</w:tr>
      <w:tr w:rsidR="00CA676D" w:rsidRPr="001C6B17" w14:paraId="0F9CAF3F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C3AA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3067" w14:textId="77777777" w:rsidR="001E581C" w:rsidRPr="001C6B17" w:rsidRDefault="001E581C" w:rsidP="000B43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B17">
              <w:rPr>
                <w:rFonts w:ascii="Times New Roman" w:hAnsi="Times New Roman" w:cs="Times New Roman"/>
                <w:sz w:val="20"/>
                <w:szCs w:val="20"/>
              </w:rPr>
              <w:t xml:space="preserve">Hypocalcemia (ionized; </w:t>
            </w:r>
          </w:p>
          <w:p w14:paraId="0B948C14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20"/>
                <w:szCs w:val="20"/>
              </w:rPr>
              <w:t xml:space="preserve">   &lt;1.10 mmol/L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E98A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 (1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24F9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 (13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57F9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 (11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ADD02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7366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F8E8C7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 (14.7%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AAEBD7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CA7662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 (17.7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6E3E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 (11.8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61C07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20EA2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4 (15.4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37CA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 (12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9141F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1856BF33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BC9F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1C62" w14:textId="77777777" w:rsidR="001E581C" w:rsidRPr="001C6B17" w:rsidRDefault="001E581C" w:rsidP="000B43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B17">
              <w:rPr>
                <w:rFonts w:ascii="Times New Roman" w:hAnsi="Times New Roman" w:cs="Times New Roman"/>
                <w:sz w:val="20"/>
                <w:szCs w:val="20"/>
              </w:rPr>
              <w:t xml:space="preserve">Hypokalemia </w:t>
            </w:r>
          </w:p>
          <w:p w14:paraId="2D70C2C7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20"/>
                <w:szCs w:val="20"/>
              </w:rPr>
              <w:t xml:space="preserve">   (&lt;3.5 mmol/L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D2AB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C102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7 (43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3D2E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7 (15.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CEA6C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12FB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FEFFF8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7 (20%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52BCB6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26AF3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 (5.9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DB74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6 (33.3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0D5C9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9A5C40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 (19.2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D283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 (22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DC954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294E52C6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C02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E1D" w14:textId="7896E0F1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BUN:Creatini</w:t>
            </w:r>
            <w:r w:rsidR="001125E8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e Ratio &lt;10.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A81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7 (23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489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7 (46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56DF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4 (31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B8D97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E60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 (27.3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6F2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1 (32.4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3D281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3858F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 (31.3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6B9EEA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6 (33.3%)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06086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7C97E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6 (24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6B6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 (55.6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B33D9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0B43C0" w:rsidRPr="001C6B17" w14:paraId="28F4A2C3" w14:textId="77777777" w:rsidTr="00053754">
        <w:trPr>
          <w:trHeight w:val="259"/>
        </w:trPr>
        <w:tc>
          <w:tcPr>
            <w:tcW w:w="341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C3B7" w14:textId="59D2C6D6" w:rsidR="000B43C0" w:rsidRPr="001C6B17" w:rsidRDefault="000B43C0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or Former User o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2316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FA82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1F5E9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DDB0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6DF3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C1EA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2884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2931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2374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ED22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22F1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5F7A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A676D" w:rsidRPr="001C6B17" w14:paraId="7AEED72F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EBB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4290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Cigarett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76E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5 (69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B85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17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9AF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8 (52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D744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C33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66.7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581A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8 (47.4%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C29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B36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3 (65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4CE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27.8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6B7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AD9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5 (51.7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43C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 (33.3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870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454</w:t>
            </w:r>
          </w:p>
        </w:tc>
      </w:tr>
      <w:tr w:rsidR="00CA676D" w:rsidRPr="001C6B17" w14:paraId="03BFD41D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21A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0B8F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4045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30 (83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704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0 (58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46F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0 (75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42BE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2E8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3 (86.7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1927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7 (71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C48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8DA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6 (8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A10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1 (61.1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57F2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D22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1 (72.4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09F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66.7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525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125E8" w:rsidRPr="001C6B17" w14:paraId="737310CA" w14:textId="77777777" w:rsidTr="00454AA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FD5A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5788" w14:textId="1C0CD16E" w:rsidR="001125E8" w:rsidRPr="001C6B17" w:rsidRDefault="001125E8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Lija (local alcohol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C10A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19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8528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3848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13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8F973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7BB6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9ACD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16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B8B1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1F6B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3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96E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B539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1163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21.4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0053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1F35" w14:textId="77777777" w:rsidR="001125E8" w:rsidRPr="001C6B17" w:rsidRDefault="001125E8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302</w:t>
            </w:r>
          </w:p>
        </w:tc>
      </w:tr>
      <w:tr w:rsidR="00CA676D" w:rsidRPr="001C6B17" w14:paraId="3C1500F1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FBB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39EE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Illicit Drug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491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13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955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5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AA4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11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79CE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946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CB28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15.8%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915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2A8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4 (2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2D3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2 (11.1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8F9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3EB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17.2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C86C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11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BE3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26DF4895" w14:textId="77777777" w:rsidTr="000B43C0">
        <w:trPr>
          <w:trHeight w:val="259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FEA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5C74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Traditional/Herbal Medicin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BDC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1 (30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945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DDE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2 (23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F9A70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A02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5 (33.3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5CA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19.4%)</w:t>
            </w:r>
          </w:p>
        </w:tc>
        <w:tc>
          <w:tcPr>
            <w:tcW w:w="69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FF2E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29A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6 (30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56481B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1 (6.3%)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1C7D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915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7 (25.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B891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4EF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CA676D" w:rsidRPr="001C6B17" w14:paraId="35601CB5" w14:textId="77777777" w:rsidTr="000B43C0">
        <w:trPr>
          <w:trHeight w:val="259"/>
        </w:trPr>
        <w:tc>
          <w:tcPr>
            <w:tcW w:w="630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C132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*As documented on clinical Case Report Form or reported during patient interview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46C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E8D3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F11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F84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28D8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C1A8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260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4FF0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58DF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A676D" w:rsidRPr="001C6B17" w14:paraId="269D255F" w14:textId="77777777" w:rsidTr="000B43C0">
        <w:trPr>
          <w:trHeight w:val="259"/>
        </w:trPr>
        <w:tc>
          <w:tcPr>
            <w:tcW w:w="221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2059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¥</w:t>
            </w: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Parent or Grandparen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D2F2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4D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C960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43F6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174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A946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E241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D35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C66E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5B67" w14:textId="77777777" w:rsidR="001E581C" w:rsidRPr="001C6B17" w:rsidRDefault="001E581C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5869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6D63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667A" w14:textId="77777777" w:rsidR="001E581C" w:rsidRPr="001C6B17" w:rsidRDefault="001E581C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B43C0" w:rsidRPr="001C6B17" w14:paraId="405174CB" w14:textId="77777777" w:rsidTr="000B43C0">
        <w:trPr>
          <w:trHeight w:val="288"/>
        </w:trPr>
        <w:tc>
          <w:tcPr>
            <w:tcW w:w="446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911CF" w14:textId="1A0A8EF9" w:rsidR="000B43C0" w:rsidRPr="001C6B17" w:rsidRDefault="000B43C0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*Includes both Objective and Subjective data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1747" w14:textId="77777777" w:rsidR="000B43C0" w:rsidRPr="001C6B17" w:rsidRDefault="000B43C0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2D9E9" w14:textId="624F5FFF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E6E53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B4636" w14:textId="77777777" w:rsidR="000B43C0" w:rsidRPr="001C6B17" w:rsidRDefault="000B43C0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15A35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EA63B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BEC63" w14:textId="77777777" w:rsidR="000B43C0" w:rsidRPr="001C6B17" w:rsidRDefault="000B43C0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892B2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06C8A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0B49D" w14:textId="77777777" w:rsidR="000B43C0" w:rsidRPr="001C6B17" w:rsidRDefault="000B43C0" w:rsidP="000B43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B3A4" w14:textId="77777777" w:rsidR="000B43C0" w:rsidRPr="001C6B17" w:rsidRDefault="000B43C0" w:rsidP="000B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14:paraId="40B0514D" w14:textId="1FA7AFA7" w:rsidR="00136A54" w:rsidRPr="001C6B17" w:rsidRDefault="00136A54" w:rsidP="00602BCE">
      <w:pPr>
        <w:rPr>
          <w:rFonts w:ascii="Times New Roman" w:hAnsi="Times New Roman" w:cs="Times New Roman"/>
        </w:rPr>
      </w:pPr>
    </w:p>
    <w:sectPr w:rsidR="00136A54" w:rsidRPr="001C6B17" w:rsidSect="003E38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77"/>
    <w:rsid w:val="00004580"/>
    <w:rsid w:val="00013669"/>
    <w:rsid w:val="00024315"/>
    <w:rsid w:val="00081777"/>
    <w:rsid w:val="000933C5"/>
    <w:rsid w:val="000B234E"/>
    <w:rsid w:val="000B43C0"/>
    <w:rsid w:val="001125E8"/>
    <w:rsid w:val="00121A06"/>
    <w:rsid w:val="00125126"/>
    <w:rsid w:val="00136A54"/>
    <w:rsid w:val="00147BB9"/>
    <w:rsid w:val="00153B9E"/>
    <w:rsid w:val="001C6B17"/>
    <w:rsid w:val="001E581C"/>
    <w:rsid w:val="001F40D3"/>
    <w:rsid w:val="001F65D8"/>
    <w:rsid w:val="00204723"/>
    <w:rsid w:val="00221B68"/>
    <w:rsid w:val="00227EDD"/>
    <w:rsid w:val="0026749B"/>
    <w:rsid w:val="00294532"/>
    <w:rsid w:val="002C4013"/>
    <w:rsid w:val="002E22E5"/>
    <w:rsid w:val="002F0C0C"/>
    <w:rsid w:val="002F49E0"/>
    <w:rsid w:val="003127C6"/>
    <w:rsid w:val="00325F65"/>
    <w:rsid w:val="00390231"/>
    <w:rsid w:val="003966E9"/>
    <w:rsid w:val="003B0DDC"/>
    <w:rsid w:val="003C2255"/>
    <w:rsid w:val="003E3539"/>
    <w:rsid w:val="003E38D7"/>
    <w:rsid w:val="003F0EAB"/>
    <w:rsid w:val="004C46A4"/>
    <w:rsid w:val="004C6ED0"/>
    <w:rsid w:val="00532CF8"/>
    <w:rsid w:val="005701FD"/>
    <w:rsid w:val="00594CAB"/>
    <w:rsid w:val="005B72E5"/>
    <w:rsid w:val="005B79AF"/>
    <w:rsid w:val="00602BCE"/>
    <w:rsid w:val="00615691"/>
    <w:rsid w:val="00631ED6"/>
    <w:rsid w:val="006E54D5"/>
    <w:rsid w:val="00754793"/>
    <w:rsid w:val="00761079"/>
    <w:rsid w:val="00811117"/>
    <w:rsid w:val="00812353"/>
    <w:rsid w:val="00813879"/>
    <w:rsid w:val="008202B8"/>
    <w:rsid w:val="00827153"/>
    <w:rsid w:val="00846B5F"/>
    <w:rsid w:val="00874473"/>
    <w:rsid w:val="008F52FF"/>
    <w:rsid w:val="00942656"/>
    <w:rsid w:val="009C499E"/>
    <w:rsid w:val="00A120A1"/>
    <w:rsid w:val="00A33A34"/>
    <w:rsid w:val="00A4082D"/>
    <w:rsid w:val="00A67B24"/>
    <w:rsid w:val="00A67C81"/>
    <w:rsid w:val="00B54591"/>
    <w:rsid w:val="00B6238B"/>
    <w:rsid w:val="00BE1299"/>
    <w:rsid w:val="00C0584D"/>
    <w:rsid w:val="00C36C65"/>
    <w:rsid w:val="00C77446"/>
    <w:rsid w:val="00C923C1"/>
    <w:rsid w:val="00CA676D"/>
    <w:rsid w:val="00CE58E8"/>
    <w:rsid w:val="00D35D66"/>
    <w:rsid w:val="00D44997"/>
    <w:rsid w:val="00DC05E9"/>
    <w:rsid w:val="00E41B66"/>
    <w:rsid w:val="00E75456"/>
    <w:rsid w:val="00EC1726"/>
    <w:rsid w:val="00EF141C"/>
    <w:rsid w:val="00F248E6"/>
    <w:rsid w:val="00F5709E"/>
    <w:rsid w:val="00F7021A"/>
    <w:rsid w:val="00FA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DF806"/>
  <w15:chartTrackingRefBased/>
  <w15:docId w15:val="{BCA10251-BB74-49AF-BAF5-361BF3D7C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2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353"/>
    <w:rPr>
      <w:rFonts w:ascii="Segoe UI" w:hAnsi="Segoe UI" w:cs="Segoe UI"/>
      <w:sz w:val="18"/>
      <w:szCs w:val="18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E41B66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41B6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A5F50-66CB-427C-BF9C-D9A947FD2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928</Words>
  <Characters>52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Rebecca</dc:creator>
  <cp:keywords/>
  <dc:description/>
  <cp:lastModifiedBy>chn off35</cp:lastModifiedBy>
  <cp:revision>9</cp:revision>
  <cp:lastPrinted>2020-01-16T12:06:00Z</cp:lastPrinted>
  <dcterms:created xsi:type="dcterms:W3CDTF">2020-04-12T15:41:00Z</dcterms:created>
  <dcterms:modified xsi:type="dcterms:W3CDTF">2020-11-0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2b73192-c680-37cd-b143-189d259b8d9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kidney-international</vt:lpwstr>
  </property>
  <property fmtid="{D5CDD505-2E9C-101B-9397-08002B2CF9AE}" pid="18" name="Mendeley Recent Style Name 6_1">
    <vt:lpwstr>Kidney International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